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CE2" w:rsidRPr="0032371D" w:rsidRDefault="002F0CE2" w:rsidP="002F0CE2">
      <w:pPr>
        <w:pStyle w:val="berschrift1"/>
        <w:ind w:left="720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r w:rsidRPr="0032371D">
        <w:rPr>
          <w:rFonts w:asciiTheme="minorHAnsi" w:hAnsiTheme="minorHAnsi" w:cstheme="minorHAnsi"/>
          <w:b/>
          <w:color w:val="auto"/>
          <w:sz w:val="24"/>
          <w:lang w:val="en-US"/>
        </w:rPr>
        <w:t>Supplementary Material</w:t>
      </w:r>
    </w:p>
    <w:p w:rsidR="002F0CE2" w:rsidRPr="0032371D" w:rsidRDefault="002F0CE2" w:rsidP="002F0CE2">
      <w:pPr>
        <w:spacing w:after="0" w:line="276" w:lineRule="auto"/>
        <w:jc w:val="both"/>
        <w:rPr>
          <w:rFonts w:cstheme="minorHAnsi"/>
          <w:szCs w:val="20"/>
          <w:lang w:val="en-US"/>
        </w:rPr>
      </w:pPr>
    </w:p>
    <w:p w:rsidR="002F0CE2" w:rsidRDefault="002F0CE2" w:rsidP="00F13B34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  <w:r>
        <w:rPr>
          <w:rFonts w:asciiTheme="minorHAnsi" w:hAnsiTheme="minorHAnsi"/>
          <w:szCs w:val="22"/>
          <w:lang w:val="en-US"/>
        </w:rPr>
        <w:t xml:space="preserve">Final selection of publications </w:t>
      </w:r>
      <w:r>
        <w:rPr>
          <w:lang w:val="en-US"/>
        </w:rPr>
        <w:t>specifically addressing biosecurity measures</w:t>
      </w:r>
      <w:r w:rsidRPr="007D4F2B">
        <w:rPr>
          <w:lang w:val="en-US"/>
        </w:rPr>
        <w:t xml:space="preserve"> in swine production systems</w:t>
      </w:r>
      <w:r>
        <w:rPr>
          <w:lang w:val="en-US"/>
        </w:rPr>
        <w:t xml:space="preserve"> or including a description comparable or close to a definition of the term </w:t>
      </w:r>
      <w:r>
        <w:rPr>
          <w:rFonts w:asciiTheme="minorHAnsi" w:hAnsiTheme="minorHAnsi"/>
          <w:szCs w:val="22"/>
          <w:lang w:val="en-US"/>
        </w:rPr>
        <w:t xml:space="preserve">extracted manually by four independent researchers in the frame of a scoping review using the search terms </w:t>
      </w:r>
      <w:r w:rsidRPr="006554C2">
        <w:rPr>
          <w:rFonts w:asciiTheme="minorHAnsi" w:hAnsiTheme="minorHAnsi"/>
          <w:szCs w:val="22"/>
          <w:lang w:val="en-US"/>
        </w:rPr>
        <w:t>"biosecurity measures" AND "pig OR swine"</w:t>
      </w:r>
      <w:r>
        <w:rPr>
          <w:rFonts w:asciiTheme="minorHAnsi" w:hAnsiTheme="minorHAnsi"/>
          <w:szCs w:val="22"/>
          <w:lang w:val="en-US"/>
        </w:rPr>
        <w:t>.</w:t>
      </w:r>
    </w:p>
    <w:p w:rsidR="002F0CE2" w:rsidRPr="006554C2" w:rsidRDefault="002F0CE2" w:rsidP="002F0CE2">
      <w:pPr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bookmarkStart w:id="0" w:name="_GoBack"/>
      <w:bookmarkEnd w:id="0"/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</w:rPr>
        <w:t xml:space="preserve">Alarcón, L. V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Allepuz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A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Mateu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E. (2021)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Biosecurity in pig farms: a review. Porcine Health Management, 7(1), 1-15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5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186/s40813-020-00181-z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Alarcó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L. V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onterubbianes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Perelman, S., Sanguinetti, H. R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Perfumo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C. J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teu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E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Allepuz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A. (2019). Biosecurity assessment of Argentinian pig farms. </w:t>
      </w:r>
      <w:r w:rsidRPr="000643E0">
        <w:rPr>
          <w:rFonts w:ascii="Calibri" w:hAnsi="Calibri" w:cs="Calibri"/>
          <w:iCs/>
          <w:color w:val="000000"/>
          <w:sz w:val="20"/>
          <w:szCs w:val="20"/>
          <w:lang w:val="en-GB"/>
        </w:rPr>
        <w:t>Preventive veterinary medicine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0643E0">
        <w:rPr>
          <w:rFonts w:ascii="Calibri" w:hAnsi="Calibri" w:cs="Calibri"/>
          <w:iCs/>
          <w:color w:val="000000"/>
          <w:sz w:val="20"/>
          <w:szCs w:val="20"/>
          <w:lang w:val="en-GB"/>
        </w:rPr>
        <w:t>170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104637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6" w:tgtFrame="_blank" w:tooltip="Persistent link using digital object identifier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9.02.012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Allepuz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A., Martín-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all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G. E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asa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J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teu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E. (2018). Development of a risk assessment tool for improving biosecurity on pig farms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53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56-63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7" w:tgtFrame="_blank" w:tooltip="Persistent link using digital object identifier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8.02.014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Amass,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S. F., &amp; Clark, L. K. (1999). Biosecurity considerations for pork production units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Journal of Swine Health and Production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7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(5), 217-228.</w:t>
      </w:r>
    </w:p>
    <w:p w:rsidR="002F0CE2" w:rsidRPr="000643E0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Andres, V. M., &amp; Davies, R. H. (2015). Biosecurity measures to control Salmonella and other infectious agents in pig farms: a review.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Comprehensive Reviews in Food Science and Food Safety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14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4), 317-335. </w:t>
      </w:r>
      <w:proofErr w:type="spellStart"/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8" w:history="1">
        <w:r w:rsidRPr="000643E0">
          <w:rPr>
            <w:rStyle w:val="Hyperlink"/>
            <w:rFonts w:asciiTheme="minorHAnsi" w:hAnsiTheme="minorHAnsi" w:cstheme="minorHAnsi"/>
            <w:bCs/>
            <w:sz w:val="20"/>
            <w:szCs w:val="20"/>
            <w:shd w:val="clear" w:color="auto" w:fill="FFFFFF"/>
            <w:lang w:val="en-GB"/>
          </w:rPr>
          <w:t>https://doi.org/10.1111/1541-4337.12137</w:t>
        </w:r>
      </w:hyperlink>
    </w:p>
    <w:p w:rsidR="002F0CE2" w:rsidRPr="000643E0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Backhans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A., Sjölund, M., Lindberg, A., &amp;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Emanuelson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U. (2015). Biosecurity level and health management practices in 60 Swedish farrow-to-finish herds. </w:t>
      </w:r>
      <w:proofErr w:type="spellStart"/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Acta</w:t>
      </w:r>
      <w:proofErr w:type="spellEnd"/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Veterinaria</w:t>
      </w:r>
      <w:proofErr w:type="spellEnd"/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Scandinavica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57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1), 1-11. </w:t>
      </w:r>
      <w:proofErr w:type="spellStart"/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9" w:history="1">
        <w:r w:rsidRPr="000643E0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186/s13028-015-0103-5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Boklund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A., Alban, L., Mortensen, S., &amp;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Houe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H. (2004). Biosecurity in 116 Danish fattening swineherds: descriptive results and factor analysis.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Preventive Veterinary Medicine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66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1-4), 49-62. </w:t>
      </w:r>
      <w:proofErr w:type="spellStart"/>
      <w:proofErr w:type="gram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10" w:tgtFrame="_blank" w:tooltip="Persistent link using digital object identifier" w:history="1">
        <w:r w:rsidRPr="006E5465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016/j.prevetmed.2004.08.004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asa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J., De Manuel, A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teu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E., &amp; Martin, M. (2007). Biosecurity measures on swine farms in Spain: perceptions by farmers and their relationship to current on-farm measures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82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1-2), 138-150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1" w:tgtFrame="_blank" w:tooltip="Persistent link using digital object identifier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07.05.012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ostard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Porphyre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V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essad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Rakotondrahant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ido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H., Roger, F., &amp; Pfeiffer, D. U. (2009). Multivariate analysis of management and biosecurity practices in smallholder pig farms in Madagascar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92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3), 199-209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2" w:tgtFrame="_blank" w:tooltip="Persistent link using digital object identifier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09.08.010</w:t>
        </w:r>
      </w:hyperlink>
    </w:p>
    <w:p w:rsidR="002F0CE2" w:rsidRPr="000643E0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elsart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M., Pol, F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ufour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B., Rose, N., &amp;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Fablet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C. (2020). Pig farming in alternative systems: strengths and challenges in terms of animal welfare, biosecurity, animal health and pork safety.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Agriculture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10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7), 261. </w:t>
      </w:r>
      <w:proofErr w:type="spellStart"/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r w:rsidR="00F13B34">
        <w:fldChar w:fldCharType="begin"/>
      </w:r>
      <w:r w:rsidR="00F13B34" w:rsidRPr="00F13B34">
        <w:rPr>
          <w:lang w:val="en-GB"/>
        </w:rPr>
        <w:instrText xml:space="preserve"> HYPERLINK "https://doi.org/10.3390/agriculture10070261" </w:instrText>
      </w:r>
      <w:r w:rsidR="00F13B34">
        <w:fldChar w:fldCharType="separate"/>
      </w:r>
      <w:r w:rsidRPr="000643E0">
        <w:rPr>
          <w:rStyle w:val="Hyperlink"/>
          <w:rFonts w:asciiTheme="minorHAnsi" w:hAnsiTheme="minorHAnsi" w:cstheme="minorHAnsi"/>
          <w:bCs/>
          <w:sz w:val="20"/>
          <w:szCs w:val="20"/>
          <w:shd w:val="clear" w:color="auto" w:fill="FFFFFF"/>
          <w:lang w:val="en-GB"/>
        </w:rPr>
        <w:t>https://doi.org/10.3390/agriculture10070261</w:t>
      </w:r>
      <w:r w:rsidR="00F13B34">
        <w:rPr>
          <w:rStyle w:val="Hyperlink"/>
          <w:rFonts w:asciiTheme="minorHAnsi" w:hAnsiTheme="minorHAnsi" w:cstheme="minorHAnsi"/>
          <w:bCs/>
          <w:sz w:val="20"/>
          <w:szCs w:val="20"/>
          <w:shd w:val="clear" w:color="auto" w:fill="FFFFFF"/>
          <w:lang w:val="en-GB"/>
        </w:rPr>
        <w:fldChar w:fldCharType="end"/>
      </w:r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ewey, C., Bottoms, K., Carter, N., &amp; Richardson, K. (2014). A qualitative study to identify potential biosecurity risks associated with feed delivery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Journal of Swine Health and Production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22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(5), 232-243.</w:t>
      </w:r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Filippitz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E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Brinch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Kruse, A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Postm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Sarrazi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e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D., Alban, L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., ...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ewulf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J. (2018). Review of transmission routes of 24 infectious diseases preventable by biosecurity measures and comparison of the implementation of these measures in pig herds in six European countries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Transboundary and emerging diseases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65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2), 381-398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3" w:history="1">
        <w:r w:rsidRPr="000643E0">
          <w:rPr>
            <w:rStyle w:val="Hyperlink"/>
            <w:rFonts w:ascii="Calibri" w:hAnsi="Calibri" w:cs="Calibri"/>
            <w:bCs/>
            <w:sz w:val="20"/>
            <w:szCs w:val="20"/>
            <w:lang w:val="en-GB"/>
          </w:rPr>
          <w:t>https://doi.org/10.1111/tbed.12758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Furutani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A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Sekiguchi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S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Sueyoshi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M., &amp; Sasaki, Y. (2019)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Effect of intervention practices to control the porcine epidemic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iarrhe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(PED) outbreak during the first epidemic year (2013–2014) on time to absence of clinical signs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lastRenderedPageBreak/>
        <w:t xml:space="preserve">and the number of dead piglets per sow in Japan. Preventive veterinary medicine, 169, 104710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4" w:tgtFrame="_blank" w:tooltip="Persistent link using digital object identifier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9.104710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Jurado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C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rtínez-Avilé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De La Torre, A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Štukelj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de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arvalho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Ferreira, H. C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eriol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M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., ...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&amp; Bellini, S. (2018). Relevant measures to prevent the spread of African swine fever in the European Union domestic pig sector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Frontiers in veterinary scienc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5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77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5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3389/fvets.2018.00077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Kim, Y., Yang, M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Goya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 M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heera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C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Torremorel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(2017). Evaluation of biosecurity measures to prevent indirect transmission of porcine epidemic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iarrhe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virus.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BMC veterinary research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3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(1), 1-9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6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186/s12917-017-1017-4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Kouam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K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Jacoub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oussal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J. O. (2020). Management and biosecurity practices on pig farms in the Western Highlands of Cameroon (Central Africa).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Veterinary Medicine and Science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6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(1), 82-91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17" w:history="1">
        <w:r w:rsidRPr="000643E0">
          <w:rPr>
            <w:rStyle w:val="Hyperlink"/>
            <w:rFonts w:ascii="Calibri" w:hAnsi="Calibri" w:cs="Calibri"/>
            <w:bCs/>
            <w:sz w:val="20"/>
            <w:szCs w:val="20"/>
            <w:lang w:val="en-GB"/>
          </w:rPr>
          <w:t>https://doi.org/10.1002/vms3.211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Kruse, A. B., Nielsen, L. R., &amp; Alban, L. (2020). 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Herd typologies based on multivariate analysis of biosecurity, productivity, antimicrobial and vaccine use data from Danish sow herds.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Preventive veterinary medicine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181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104487. </w:t>
      </w:r>
      <w:proofErr w:type="spellStart"/>
      <w:proofErr w:type="gram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18" w:tgtFrame="_blank" w:tooltip="Persistent link using digital object identifier" w:history="1">
        <w:r w:rsidRPr="006E5465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016/j.prevetmed.2018.06.008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</w:p>
    <w:p w:rsidR="002F0CE2" w:rsidRPr="000643E0" w:rsidRDefault="002F0CE2" w:rsidP="002F0CE2">
      <w:pPr>
        <w:spacing w:line="276" w:lineRule="auto"/>
        <w:jc w:val="both"/>
        <w:rPr>
          <w:sz w:val="20"/>
          <w:szCs w:val="20"/>
          <w:lang w:val="en-GB"/>
        </w:rPr>
      </w:pPr>
      <w:proofErr w:type="spellStart"/>
      <w:r w:rsidRPr="000643E0">
        <w:rPr>
          <w:sz w:val="20"/>
          <w:szCs w:val="20"/>
          <w:lang w:val="en-GB"/>
        </w:rPr>
        <w:t>Kuster</w:t>
      </w:r>
      <w:proofErr w:type="spellEnd"/>
      <w:r w:rsidRPr="000643E0">
        <w:rPr>
          <w:sz w:val="20"/>
          <w:szCs w:val="20"/>
          <w:lang w:val="en-GB"/>
        </w:rPr>
        <w:t xml:space="preserve">, K., Cousin, M. E., </w:t>
      </w:r>
      <w:proofErr w:type="spellStart"/>
      <w:r w:rsidRPr="000643E0">
        <w:rPr>
          <w:sz w:val="20"/>
          <w:szCs w:val="20"/>
          <w:lang w:val="en-GB"/>
        </w:rPr>
        <w:t>Jemmi</w:t>
      </w:r>
      <w:proofErr w:type="spellEnd"/>
      <w:r w:rsidRPr="000643E0">
        <w:rPr>
          <w:sz w:val="20"/>
          <w:szCs w:val="20"/>
          <w:lang w:val="en-GB"/>
        </w:rPr>
        <w:t xml:space="preserve">, T., </w:t>
      </w:r>
      <w:proofErr w:type="spellStart"/>
      <w:r w:rsidRPr="000643E0">
        <w:rPr>
          <w:sz w:val="20"/>
          <w:szCs w:val="20"/>
          <w:lang w:val="en-GB"/>
        </w:rPr>
        <w:t>Schüpbach</w:t>
      </w:r>
      <w:proofErr w:type="spellEnd"/>
      <w:r w:rsidRPr="000643E0">
        <w:rPr>
          <w:sz w:val="20"/>
          <w:szCs w:val="20"/>
          <w:lang w:val="en-GB"/>
        </w:rPr>
        <w:t xml:space="preserve">-Regula, G., &amp; </w:t>
      </w:r>
      <w:proofErr w:type="spellStart"/>
      <w:r w:rsidRPr="000643E0">
        <w:rPr>
          <w:sz w:val="20"/>
          <w:szCs w:val="20"/>
          <w:lang w:val="en-GB"/>
        </w:rPr>
        <w:t>Magouras</w:t>
      </w:r>
      <w:proofErr w:type="spellEnd"/>
      <w:r w:rsidRPr="000643E0">
        <w:rPr>
          <w:sz w:val="20"/>
          <w:szCs w:val="20"/>
          <w:lang w:val="en-GB"/>
        </w:rPr>
        <w:t>, I. (2015). Expert opinion on the perceived effectiveness and importance of on-farm biosecurity measures for cattle and swine farms in Switzerland. </w:t>
      </w:r>
      <w:proofErr w:type="spellStart"/>
      <w:r w:rsidRPr="000643E0">
        <w:rPr>
          <w:sz w:val="20"/>
          <w:szCs w:val="20"/>
          <w:lang w:val="en-GB"/>
        </w:rPr>
        <w:t>PLoS</w:t>
      </w:r>
      <w:proofErr w:type="spellEnd"/>
      <w:r w:rsidRPr="000643E0">
        <w:rPr>
          <w:sz w:val="20"/>
          <w:szCs w:val="20"/>
          <w:lang w:val="en-GB"/>
        </w:rPr>
        <w:t xml:space="preserve"> One, 10(12), e0144533. </w:t>
      </w:r>
      <w:proofErr w:type="spellStart"/>
      <w:proofErr w:type="gramStart"/>
      <w:r w:rsidRPr="000643E0">
        <w:rPr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sz w:val="20"/>
          <w:szCs w:val="20"/>
          <w:lang w:val="en-GB"/>
        </w:rPr>
        <w:t xml:space="preserve">:  </w:t>
      </w:r>
      <w:hyperlink r:id="rId19" w:history="1">
        <w:r w:rsidRPr="000643E0">
          <w:rPr>
            <w:rStyle w:val="Hyperlink"/>
            <w:sz w:val="20"/>
            <w:szCs w:val="20"/>
            <w:lang w:val="en-GB"/>
          </w:rPr>
          <w:t>https://doi.org/10.1371/journal.pone.0144533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Lambert, M. È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Polja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Z., Arsenault, J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’Allaire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 (2012). Epidemiological investigations 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in regard to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porcine reproductive and respiratory syndrome (PRRS) in Quebec, Canada. Part 1: Biosecurity practices and their geographical distribution in two areas of different swine density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04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(1-2), 74-83.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r w:rsidR="00F13B34">
        <w:fldChar w:fldCharType="begin"/>
      </w:r>
      <w:r w:rsidR="00F13B34" w:rsidRPr="00F13B34">
        <w:rPr>
          <w:lang w:val="en-GB"/>
        </w:rPr>
        <w:instrText xml:space="preserve"> HYPERLINK </w:instrText>
      </w:r>
      <w:r w:rsidR="00F13B34" w:rsidRPr="00F13B34">
        <w:rPr>
          <w:lang w:val="en-GB"/>
        </w:rPr>
        <w:instrText xml:space="preserve">"https://doi.org/10.1016/j.prevetmed.2011.12.004" \t "_blank" \o "Persistent link using digital object identifier" </w:instrText>
      </w:r>
      <w:r w:rsidR="00F13B34">
        <w:fldChar w:fldCharType="separate"/>
      </w:r>
      <w:r w:rsidRPr="000643E0">
        <w:rPr>
          <w:rStyle w:val="Hyperlink"/>
          <w:rFonts w:ascii="Calibri" w:hAnsi="Calibri" w:cs="Calibri"/>
          <w:sz w:val="20"/>
          <w:szCs w:val="20"/>
          <w:lang w:val="en-GB"/>
        </w:rPr>
        <w:t>https://doi.org/10.1016/j.prevetmed.2011.12.004</w:t>
      </w:r>
      <w:r w:rsidR="00F13B34">
        <w:rPr>
          <w:rStyle w:val="Hyperlink"/>
          <w:rFonts w:ascii="Calibri" w:hAnsi="Calibri" w:cs="Calibri"/>
          <w:sz w:val="20"/>
          <w:szCs w:val="20"/>
          <w:lang w:val="en-GB"/>
        </w:rPr>
        <w:fldChar w:fldCharType="end"/>
      </w:r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Léger, A., De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Nard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Simons, R., Adkin, A., Ru, G., Estrada-Peña, A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Stär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K. D. (2017). Assessment of biosecurity and control measures to prevent incursion and to limit spread of emerging transboundary animal diseases in Europe: An expert survey. 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>Vaccine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>35</w:t>
      </w:r>
      <w:r w:rsidRPr="000643E0">
        <w:rPr>
          <w:rFonts w:ascii="Calibri" w:hAnsi="Calibri" w:cs="Calibri"/>
          <w:color w:val="000000"/>
          <w:sz w:val="20"/>
          <w:szCs w:val="20"/>
        </w:rPr>
        <w:t xml:space="preserve">(44), 5956-5966.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do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: </w:t>
      </w:r>
      <w:hyperlink r:id="rId20" w:tgtFrame="_blank" w:tooltip="Persistent link using digital object identifier" w:history="1">
        <w:r w:rsidRPr="000643E0">
          <w:rPr>
            <w:rStyle w:val="Hyperlink"/>
            <w:rFonts w:ascii="Calibri" w:hAnsi="Calibri" w:cs="Calibri"/>
            <w:sz w:val="20"/>
            <w:szCs w:val="20"/>
          </w:rPr>
          <w:t>https://doi.org/10.1016/j.vaccine.2017.07.034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Leweri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S.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Österberg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J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Aleniu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S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Elvander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M., Fellström, C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Tråvé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M., ..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&amp; Jacobson, M. (2015). Risk assessment as a tool for improving external biosecurity at farm level. BMC Veterinary Research, 11(1), 1-10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21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186/s12917-015-0477-7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e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D. G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eluyker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H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erdonc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, De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Kruif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A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ucatelle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R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astryc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F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., ...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rijen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B. (2001b). Non‐infectious factors associated with macroscopic and microscopic lung lesions in slaughter pigs from farrow‐to‐finish herds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Veterinary Record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48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(2), 41-46.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22" w:history="1">
        <w:r w:rsidRPr="000643E0">
          <w:rPr>
            <w:rStyle w:val="Hyperlink"/>
            <w:rFonts w:ascii="Calibri" w:hAnsi="Calibri" w:cs="Calibri"/>
            <w:bCs/>
            <w:sz w:val="20"/>
            <w:szCs w:val="20"/>
            <w:lang w:val="en-GB"/>
          </w:rPr>
          <w:t>https://doi.org/10.1136/vr.148.2.41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Mae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D.,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Chier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K.,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Haesebrouck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F.,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Laeven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H.,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Verdonck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M., &amp; De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Kruif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, A. (2001a). Herd factors associated with the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seroprevalence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 of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Actinobacillu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pleuropneumoniae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serovars</w:t>
      </w:r>
      <w:proofErr w:type="spellEnd"/>
      <w:r w:rsidRPr="000643E0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 2, 3 and 9 in slaughter pigs from farrow-to-finish pig herds. </w:t>
      </w:r>
      <w:r w:rsidRPr="006E5465">
        <w:rPr>
          <w:rFonts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Veterinary research</w:t>
      </w:r>
      <w:r w:rsidRPr="006E5465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6E5465">
        <w:rPr>
          <w:rFonts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32</w:t>
      </w:r>
      <w:r w:rsidRPr="006E5465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(5), 409-419. </w:t>
      </w:r>
      <w:proofErr w:type="spellStart"/>
      <w:proofErr w:type="gramStart"/>
      <w:r w:rsidRPr="006E5465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6E5465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23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51/vetres:2001133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rtinez, M., de la Torre, A., Sánchez-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izcaíno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J. M., &amp; Bellini, S. (2021). Biosecurity measures against African swine fever in domestic pigs. In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 xml:space="preserve">Understanding and combatting African </w:t>
      </w:r>
      <w:proofErr w:type="gramStart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Swine Fever</w:t>
      </w:r>
      <w:proofErr w:type="gramEnd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: A European perspective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 (pp. 45-53).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Wageningen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 Academic Publishers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24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3920/978-90-8686-910-7_10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Niemi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J. K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Sahlström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L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Kyyrö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J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Lyytikäinen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T., &amp;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Sinisalo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A. (2016)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Farm characteristics and perceptions regarding costs contribute to the adoption of biosecurity in Finnish pig and cattle farms.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Review of Agricultural, Food and Environmental Studies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97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(4), 215-223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25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07/s41130-016-0022-5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Nöremar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>, M., &amp; Sternberg-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Leweri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, S. (2014)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On-farm biosecurity as perceived by professionals visiting Swedish farms. 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Acta</w:t>
      </w:r>
      <w:proofErr w:type="spellEnd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Veterinaria</w:t>
      </w:r>
      <w:proofErr w:type="spellEnd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Scandinavic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56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(1), 1-11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26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186/1751-0147-56-28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Postma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Backhans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Collineau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L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Loesken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S., Sjölund, M., Belloc, C</w:t>
      </w:r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., ...</w:t>
      </w:r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 &amp;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ewulf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J. (2016a). Evaluation of the relationship between the biosecurity status, production parameters, herd characteristics and antimicrobial 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lastRenderedPageBreak/>
        <w:t>usage in farrow-to-finish pig production in four EU countries.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Porcine Health Management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2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1), 1-11.doi: </w:t>
      </w:r>
      <w:hyperlink r:id="rId27" w:history="1">
        <w:r w:rsidRPr="006E5465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186/s40813-016-0028-z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Postma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Backhans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Collineau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L.,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Loesken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S., Sjölund, M., Belloc, C</w:t>
      </w:r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., ...</w:t>
      </w:r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 &amp; </w:t>
      </w:r>
      <w:proofErr w:type="spell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ewulf</w:t>
      </w:r>
      <w:proofErr w:type="spell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 J. (2016b). The biosecurity status and its associations with production and management characteristics in farrow-to-finish pig herds.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Animal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6E5465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10</w:t>
      </w:r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3), 478-489. </w:t>
      </w:r>
      <w:proofErr w:type="spellStart"/>
      <w:proofErr w:type="gram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28" w:tgtFrame="_blank" w:history="1">
        <w:r w:rsidRPr="006E5465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017/S1751731115002487</w:t>
        </w:r>
      </w:hyperlink>
    </w:p>
    <w:p w:rsidR="002F0CE2" w:rsidRPr="006E5465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</w:p>
    <w:p w:rsidR="002F0CE2" w:rsidRPr="000643E0" w:rsidRDefault="002F0CE2" w:rsidP="002F0CE2">
      <w:pPr>
        <w:pStyle w:val="NurText"/>
        <w:jc w:val="both"/>
        <w:rPr>
          <w:rStyle w:val="Hyperlink"/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</w:pPr>
      <w:proofErr w:type="spell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Raasch</w:t>
      </w:r>
      <w:proofErr w:type="spell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S., </w:t>
      </w:r>
      <w:proofErr w:type="spell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Postma</w:t>
      </w:r>
      <w:proofErr w:type="spell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ewulf</w:t>
      </w:r>
      <w:proofErr w:type="spell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J., &amp; </w:t>
      </w:r>
      <w:proofErr w:type="spellStart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Stärk</w:t>
      </w:r>
      <w:proofErr w:type="spellEnd"/>
      <w:r w:rsidRPr="006E546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, K. D. C. (2018). 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Association between antimicrobial usage, biosecurity measures as well as farm performance in German farrow-to-finish farms.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Porcine health management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, </w:t>
      </w:r>
      <w:r w:rsidRPr="000643E0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  <w:lang w:val="en-GB"/>
        </w:rPr>
        <w:t>4</w:t>
      </w:r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(1), 1-14. </w:t>
      </w:r>
      <w:proofErr w:type="spellStart"/>
      <w:proofErr w:type="gramStart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>doi</w:t>
      </w:r>
      <w:proofErr w:type="spellEnd"/>
      <w:proofErr w:type="gramEnd"/>
      <w:r w:rsidRPr="000643E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29" w:history="1">
        <w:r w:rsidRPr="000643E0">
          <w:rPr>
            <w:rStyle w:val="Hyperlink"/>
            <w:rFonts w:asciiTheme="minorHAnsi" w:hAnsiTheme="minorHAnsi" w:cstheme="minorHAnsi"/>
            <w:sz w:val="20"/>
            <w:szCs w:val="20"/>
            <w:shd w:val="clear" w:color="auto" w:fill="FFFFFF"/>
            <w:lang w:val="en-GB"/>
          </w:rPr>
          <w:t>https://doi.org/10.1186/s40813-018-0106-5</w:t>
        </w:r>
      </w:hyperlink>
    </w:p>
    <w:p w:rsidR="002F0CE2" w:rsidRPr="000643E0" w:rsidRDefault="002F0CE2" w:rsidP="002F0CE2">
      <w:pPr>
        <w:pStyle w:val="NurText"/>
        <w:jc w:val="both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  <w:lang w:val="en-GB"/>
        </w:rPr>
      </w:pPr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Sahlström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L., Virtanen, T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Kyyrö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J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Lyytikäinen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T. (2014). Biosecurity on Finnish cattle, pig and sheep farms–results from a questionnaire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17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1), 59-67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30" w:tgtFrame="_blank" w:tooltip="Persistent link using digital object identifier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4.07.004</w:t>
        </w:r>
      </w:hyperlink>
    </w:p>
    <w:p w:rsidR="002F0CE2" w:rsidRPr="000643E0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Simon-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Grifé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, M., Martín-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alls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G. E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ilar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J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García-Bocanegr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I., Martín, M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Mateu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E., &amp;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Casa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J. (2013). Biosecurity practices in Spanish pig herds: perceptions of farmers and veterinarians of the most important biosecurity measures. Preventive veterinary medicine, 110(2), 223-231. </w:t>
      </w:r>
      <w:proofErr w:type="spellStart"/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31" w:tgtFrame="_blank" w:tooltip="Persistent link using digital object identifier" w:history="1">
        <w:r w:rsidRPr="000643E0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2.11.028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Stewart, S. C.,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Dritz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S. S., Woodworth, J. C., Paulk, C., &amp; Jones, C. K. (2020). A review of strategies to 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impact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swine feed biosecurity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Animal Health Research Reviews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21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1), 61-68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32" w:tgtFrame="_blank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7/S146625231900015X</w:t>
        </w:r>
      </w:hyperlink>
    </w:p>
    <w:p w:rsidR="002F0CE2" w:rsidRPr="006E5465" w:rsidRDefault="002F0CE2" w:rsidP="002F0CE2">
      <w:pPr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Valeeva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N. I., Van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Asseldonk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, M. A. P. M., &amp; Backus, G. B. C. (2011). Perceived risk and strategy efficacy as motivators of 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risk management strategy adoption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to prevent animal diseases in pig farming.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Preventive veterinary medicine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, </w:t>
      </w:r>
      <w:r w:rsidRPr="006E5465">
        <w:rPr>
          <w:rFonts w:ascii="Calibri" w:hAnsi="Calibri" w:cs="Calibri"/>
          <w:i/>
          <w:iCs/>
          <w:color w:val="000000"/>
          <w:sz w:val="20"/>
          <w:szCs w:val="20"/>
          <w:lang w:val="en-GB"/>
        </w:rPr>
        <w:t>102</w:t>
      </w: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(4), 284-295. </w:t>
      </w:r>
      <w:proofErr w:type="spellStart"/>
      <w:proofErr w:type="gram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: </w:t>
      </w:r>
      <w:hyperlink r:id="rId33" w:tgtFrame="_blank" w:tooltip="Persistent link using digital object identifier" w:history="1">
        <w:r w:rsidRPr="006E5465">
          <w:rPr>
            <w:rStyle w:val="Hyperlink"/>
            <w:rFonts w:ascii="Calibri" w:hAnsi="Calibri" w:cs="Calibri"/>
            <w:sz w:val="20"/>
            <w:szCs w:val="20"/>
            <w:lang w:val="en-GB"/>
          </w:rPr>
          <w:t>https://doi.org/10.1016/j.prevetmed.2011.08.005</w:t>
        </w:r>
      </w:hyperlink>
    </w:p>
    <w:p w:rsidR="002F0CE2" w:rsidRPr="00FF5184" w:rsidRDefault="002F0CE2" w:rsidP="002F0CE2">
      <w:pPr>
        <w:jc w:val="both"/>
        <w:rPr>
          <w:rFonts w:ascii="Calibri" w:hAnsi="Calibri" w:cs="Calibri"/>
          <w:color w:val="000000"/>
          <w:sz w:val="18"/>
          <w:szCs w:val="18"/>
          <w:lang w:val="en-GB"/>
        </w:rPr>
      </w:pPr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Wu, Q., Schulz, L. L., </w:t>
      </w:r>
      <w:proofErr w:type="spellStart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>Tonsor</w:t>
      </w:r>
      <w:proofErr w:type="spellEnd"/>
      <w:r w:rsidRPr="006E5465">
        <w:rPr>
          <w:rFonts w:ascii="Calibri" w:hAnsi="Calibri" w:cs="Calibri"/>
          <w:color w:val="000000"/>
          <w:sz w:val="20"/>
          <w:szCs w:val="20"/>
          <w:lang w:val="en-GB"/>
        </w:rPr>
        <w:t xml:space="preserve">, G. T., &amp; Smith, J. M. (2017).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Expert views on effectiveness, feasibility, and implementation of biosecurity measures for mitigating tier </w:t>
      </w:r>
      <w:proofErr w:type="gramStart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1</w:t>
      </w:r>
      <w:proofErr w:type="gramEnd"/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 xml:space="preserve"> disease risks in the US swine, beef cattle, and dairy industries.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 xml:space="preserve">J. Vet. 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>Sci</w:t>
      </w:r>
      <w:proofErr w:type="spellEnd"/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 xml:space="preserve">. </w:t>
      </w:r>
      <w:proofErr w:type="spellStart"/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>Technol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>, </w:t>
      </w:r>
      <w:r w:rsidRPr="000643E0">
        <w:rPr>
          <w:rFonts w:ascii="Calibri" w:hAnsi="Calibri" w:cs="Calibri"/>
          <w:i/>
          <w:iCs/>
          <w:color w:val="000000"/>
          <w:sz w:val="20"/>
          <w:szCs w:val="20"/>
        </w:rPr>
        <w:t>8</w:t>
      </w:r>
      <w:r w:rsidRPr="000643E0">
        <w:rPr>
          <w:rFonts w:ascii="Calibri" w:hAnsi="Calibri" w:cs="Calibri"/>
          <w:color w:val="000000"/>
          <w:sz w:val="20"/>
          <w:szCs w:val="20"/>
        </w:rPr>
        <w:t xml:space="preserve">(435), 10-4172. </w:t>
      </w:r>
      <w:proofErr w:type="spellStart"/>
      <w:r w:rsidRPr="000643E0">
        <w:rPr>
          <w:rFonts w:ascii="Calibri" w:hAnsi="Calibri" w:cs="Calibri"/>
          <w:color w:val="000000"/>
          <w:sz w:val="20"/>
          <w:szCs w:val="20"/>
        </w:rPr>
        <w:t>doi</w:t>
      </w:r>
      <w:proofErr w:type="spellEnd"/>
      <w:r w:rsidRPr="000643E0">
        <w:rPr>
          <w:rFonts w:ascii="Calibri" w:hAnsi="Calibri" w:cs="Calibri"/>
          <w:color w:val="000000"/>
          <w:sz w:val="20"/>
          <w:szCs w:val="20"/>
        </w:rPr>
        <w:t xml:space="preserve">: </w:t>
      </w:r>
      <w:r w:rsidRPr="000643E0">
        <w:rPr>
          <w:rFonts w:ascii="Calibri" w:hAnsi="Calibri" w:cs="Calibri"/>
          <w:color w:val="000000"/>
          <w:sz w:val="20"/>
          <w:szCs w:val="20"/>
          <w:lang w:val="en-GB"/>
        </w:rPr>
        <w:t>10.4172/2157-7579.1000435</w:t>
      </w:r>
    </w:p>
    <w:p w:rsidR="003E5539" w:rsidRDefault="00F13B34"/>
    <w:sectPr w:rsidR="003E5539" w:rsidSect="001D69C7">
      <w:pgSz w:w="11906" w:h="16838"/>
      <w:pgMar w:top="1135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645FD"/>
    <w:multiLevelType w:val="multilevel"/>
    <w:tmpl w:val="0DE421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zW1MDIzsjQ1NDZT0lEKTi0uzszPAykwrAUAgURXlywAAAA="/>
  </w:docVars>
  <w:rsids>
    <w:rsidRoot w:val="002F0CE2"/>
    <w:rsid w:val="0025015C"/>
    <w:rsid w:val="002F0CE2"/>
    <w:rsid w:val="00752610"/>
    <w:rsid w:val="00F1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882D6-A509-4705-A778-788B1220F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0CE2"/>
  </w:style>
  <w:style w:type="paragraph" w:styleId="berschrift1">
    <w:name w:val="heading 1"/>
    <w:basedOn w:val="Standard"/>
    <w:next w:val="Standard"/>
    <w:link w:val="berschrift1Zchn"/>
    <w:uiPriority w:val="9"/>
    <w:qFormat/>
    <w:rsid w:val="002F0C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0C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2F0CE2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2F0CE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2F0CE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tbed.12758" TargetMode="External"/><Relationship Id="rId18" Type="http://schemas.openxmlformats.org/officeDocument/2006/relationships/hyperlink" Target="https://doi.org/10.1016/j.prevetmed.2018.06.008" TargetMode="External"/><Relationship Id="rId26" Type="http://schemas.openxmlformats.org/officeDocument/2006/relationships/hyperlink" Target="https://doi.org/10.1186/1751-0147-56-2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86/s12917-015-0477-7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1016/j.prevetmed.2018.02.014" TargetMode="External"/><Relationship Id="rId12" Type="http://schemas.openxmlformats.org/officeDocument/2006/relationships/hyperlink" Target="https://doi.org/10.1016/j.prevetmed.2009.08.010" TargetMode="External"/><Relationship Id="rId17" Type="http://schemas.openxmlformats.org/officeDocument/2006/relationships/hyperlink" Target="https://doi.org/10.1002/vms3.211" TargetMode="External"/><Relationship Id="rId25" Type="http://schemas.openxmlformats.org/officeDocument/2006/relationships/hyperlink" Target="https://doi.org/10.1007/s41130-016-0022-5" TargetMode="External"/><Relationship Id="rId33" Type="http://schemas.openxmlformats.org/officeDocument/2006/relationships/hyperlink" Target="https://doi.org/10.1016/j.prevetmed.2011.08.00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s12917-017-1017-4" TargetMode="External"/><Relationship Id="rId20" Type="http://schemas.openxmlformats.org/officeDocument/2006/relationships/hyperlink" Target="https://doi.org/10.1016/j.vaccine.2017.07.034" TargetMode="External"/><Relationship Id="rId29" Type="http://schemas.openxmlformats.org/officeDocument/2006/relationships/hyperlink" Target="https://doi.org/10.1186/s40813-018-0106-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prevetmed.2019.02.012" TargetMode="External"/><Relationship Id="rId11" Type="http://schemas.openxmlformats.org/officeDocument/2006/relationships/hyperlink" Target="https://doi.org/10.1016/j.prevetmed.2007.05.012" TargetMode="External"/><Relationship Id="rId24" Type="http://schemas.openxmlformats.org/officeDocument/2006/relationships/hyperlink" Target="https://doi.org/10.3920/978-90-8686-910-7_10" TargetMode="External"/><Relationship Id="rId32" Type="http://schemas.openxmlformats.org/officeDocument/2006/relationships/hyperlink" Target="https://doi.org/10.1017/S146625231900015X" TargetMode="External"/><Relationship Id="rId5" Type="http://schemas.openxmlformats.org/officeDocument/2006/relationships/hyperlink" Target="https://doi.org/10.1186/s40813-020-00181-z" TargetMode="External"/><Relationship Id="rId15" Type="http://schemas.openxmlformats.org/officeDocument/2006/relationships/hyperlink" Target="https://doi.org/10.3389/fvets.2018.00077" TargetMode="External"/><Relationship Id="rId23" Type="http://schemas.openxmlformats.org/officeDocument/2006/relationships/hyperlink" Target="https://doi.org/10.1051/vetres:2001133" TargetMode="External"/><Relationship Id="rId28" Type="http://schemas.openxmlformats.org/officeDocument/2006/relationships/hyperlink" Target="https://doi.org/10.1017/S1751731115002487" TargetMode="External"/><Relationship Id="rId10" Type="http://schemas.openxmlformats.org/officeDocument/2006/relationships/hyperlink" Target="https://doi.org/10.1016/j.prevetmed.2004.08.004" TargetMode="External"/><Relationship Id="rId19" Type="http://schemas.openxmlformats.org/officeDocument/2006/relationships/hyperlink" Target="https://doi.org/10.1371/journal.pone.0144533" TargetMode="External"/><Relationship Id="rId31" Type="http://schemas.openxmlformats.org/officeDocument/2006/relationships/hyperlink" Target="https://doi.org/10.1016/j.prevetmed.2012.11.02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3028-015-0103-5" TargetMode="External"/><Relationship Id="rId14" Type="http://schemas.openxmlformats.org/officeDocument/2006/relationships/hyperlink" Target="https://doi.org/10.1016/j.prevetmed.2019.104710" TargetMode="External"/><Relationship Id="rId22" Type="http://schemas.openxmlformats.org/officeDocument/2006/relationships/hyperlink" Target="https://doi.org/10.1136/vr.148.2.41" TargetMode="External"/><Relationship Id="rId27" Type="http://schemas.openxmlformats.org/officeDocument/2006/relationships/hyperlink" Target="https://doi.org/10.1186/s40813-016-0028-z" TargetMode="External"/><Relationship Id="rId30" Type="http://schemas.openxmlformats.org/officeDocument/2006/relationships/hyperlink" Target="https://doi.org/10.1016/j.prevetmed.2014.07.004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oi.org/10.1111/1541-4337.1213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6</Words>
  <Characters>108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Huber</dc:creator>
  <cp:keywords/>
  <dc:description/>
  <cp:lastModifiedBy>Nikolaus Huber</cp:lastModifiedBy>
  <cp:revision>2</cp:revision>
  <dcterms:created xsi:type="dcterms:W3CDTF">2022-05-04T14:23:00Z</dcterms:created>
  <dcterms:modified xsi:type="dcterms:W3CDTF">2022-06-23T13:46:00Z</dcterms:modified>
</cp:coreProperties>
</file>